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pPr w:leftFromText="180" w:rightFromText="180" w:horzAnchor="margin" w:tblpXSpec="center" w:tblpY="1020"/>
        <w:tblW w:w="16302" w:type="dxa"/>
        <w:tblLook w:val="04A0" w:firstRow="1" w:lastRow="0" w:firstColumn="1" w:lastColumn="0" w:noHBand="0" w:noVBand="1"/>
      </w:tblPr>
      <w:tblGrid>
        <w:gridCol w:w="2411"/>
        <w:gridCol w:w="12467"/>
        <w:gridCol w:w="1424"/>
      </w:tblGrid>
      <w:tr w:rsidR="000E5101" w:rsidRPr="00005086" w14:paraId="3D48085C" w14:textId="77777777" w:rsidTr="00F46D9C">
        <w:tc>
          <w:tcPr>
            <w:tcW w:w="14878" w:type="dxa"/>
            <w:gridSpan w:val="2"/>
          </w:tcPr>
          <w:p w14:paraId="1F756A14" w14:textId="1B63B659" w:rsidR="000E5101" w:rsidRPr="00005086" w:rsidRDefault="000E5101" w:rsidP="00F46D9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0" w:name="_Hlk131242698"/>
            <w:r w:rsidRPr="00005086">
              <w:rPr>
                <w:rFonts w:ascii="Arial" w:hAnsi="Arial" w:cs="Arial"/>
                <w:b/>
                <w:bCs/>
                <w:sz w:val="24"/>
                <w:szCs w:val="24"/>
              </w:rPr>
              <w:t>SEARCH STRATEGY</w:t>
            </w:r>
            <w:bookmarkEnd w:id="0"/>
          </w:p>
        </w:tc>
        <w:tc>
          <w:tcPr>
            <w:tcW w:w="1424" w:type="dxa"/>
          </w:tcPr>
          <w:p w14:paraId="76733869" w14:textId="77777777" w:rsidR="000E5101" w:rsidRPr="00005086" w:rsidRDefault="000E5101" w:rsidP="00F46D9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508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0E5101" w:rsidRPr="00005086" w14:paraId="1E785B0A" w14:textId="77777777" w:rsidTr="00F46D9C">
        <w:trPr>
          <w:trHeight w:val="4666"/>
        </w:trPr>
        <w:tc>
          <w:tcPr>
            <w:tcW w:w="2411" w:type="dxa"/>
          </w:tcPr>
          <w:p w14:paraId="0F7580C6" w14:textId="3C43E643" w:rsidR="000E5101" w:rsidRPr="00005086" w:rsidRDefault="008030DB" w:rsidP="00F46D9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5086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  <w:p w14:paraId="13E57FD2" w14:textId="77777777" w:rsidR="008030DB" w:rsidRPr="00005086" w:rsidRDefault="008030DB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A72ADA" w14:textId="77777777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MEDLINE</w:t>
            </w:r>
          </w:p>
          <w:p w14:paraId="1FB7C290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CF210D2" w14:textId="08206978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PsychINFO</w:t>
            </w:r>
            <w:proofErr w:type="spellEnd"/>
          </w:p>
          <w:p w14:paraId="2FF3A99E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0AB3DAD" w14:textId="0064DE1C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Social Work Abstracts</w:t>
            </w:r>
          </w:p>
          <w:p w14:paraId="2BB04C0E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AB57F1C" w14:textId="77777777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Psychology and Behavioural Sciences Collection</w:t>
            </w:r>
          </w:p>
          <w:p w14:paraId="05C238C9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BB104DA" w14:textId="77777777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 xml:space="preserve">Cumulative Index to Nursing and Allied Health Literature (CINAHL) </w:t>
            </w:r>
          </w:p>
          <w:p w14:paraId="5936D50F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9D9ED1E" w14:textId="23163256" w:rsidR="000E5101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searc</w:t>
            </w:r>
            <w:r w:rsidR="008030DB" w:rsidRPr="00005086">
              <w:rPr>
                <w:rFonts w:ascii="Arial" w:hAnsi="Arial" w:cs="Arial"/>
                <w:sz w:val="24"/>
                <w:szCs w:val="24"/>
              </w:rPr>
              <w:t>hed via EBSCOhost</w:t>
            </w:r>
          </w:p>
        </w:tc>
        <w:tc>
          <w:tcPr>
            <w:tcW w:w="12467" w:type="dxa"/>
          </w:tcPr>
          <w:p w14:paraId="7EA2D577" w14:textId="77777777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TI ( "coronary stenosis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 xml:space="preserve"> Terms] OR Coronary Stenosis [Text Word] OR Coronary artery stenosis OR "Carotid Stenosis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 xml:space="preserve">] OR Carotid plaques OR Carotid ultrasound OR Coronary artery calc* OR Coronary calc* OR CAC score* OR Coronary artery calcium score OR Calcium score ) </w:t>
            </w:r>
          </w:p>
          <w:p w14:paraId="18EF3350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88405B9" w14:textId="77777777" w:rsidR="008030DB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 xml:space="preserve">AND </w:t>
            </w:r>
          </w:p>
          <w:p w14:paraId="33B73259" w14:textId="77777777" w:rsidR="008030DB" w:rsidRPr="00005086" w:rsidRDefault="008030DB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ADD5EE2" w14:textId="5BDC7667" w:rsidR="000E5101" w:rsidRPr="00005086" w:rsidRDefault="000E5101" w:rsidP="00F46D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AB ( Mental* OR "Psychological Distress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>] OR Psych* OR "Quality of Life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>] OR "Anxiety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Anx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>* OR "Depression"[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 xml:space="preserve">] OR Dep* OR mood OR 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Worr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 xml:space="preserve">* OR alarm OR Lifestyle change OR </w:t>
            </w:r>
            <w:proofErr w:type="spellStart"/>
            <w:r w:rsidRPr="00005086">
              <w:rPr>
                <w:rFonts w:ascii="Arial" w:hAnsi="Arial" w:cs="Arial"/>
                <w:sz w:val="24"/>
                <w:szCs w:val="24"/>
              </w:rPr>
              <w:t>Behav</w:t>
            </w:r>
            <w:proofErr w:type="spellEnd"/>
            <w:r w:rsidRPr="00005086">
              <w:rPr>
                <w:rFonts w:ascii="Arial" w:hAnsi="Arial" w:cs="Arial"/>
                <w:sz w:val="24"/>
                <w:szCs w:val="24"/>
              </w:rPr>
              <w:t>* OR Behaviour OR Lifestyle OR Motivation OR Risk perception OR Risk perception* OR Medication adherence OR smoking cessation )</w:t>
            </w:r>
          </w:p>
        </w:tc>
        <w:tc>
          <w:tcPr>
            <w:tcW w:w="1424" w:type="dxa"/>
          </w:tcPr>
          <w:p w14:paraId="63FDD9F5" w14:textId="7692C959" w:rsidR="00DC7BFC" w:rsidRPr="00005086" w:rsidRDefault="00DC7BFC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8434521" w14:textId="2731071C" w:rsidR="008030DB" w:rsidRPr="00005086" w:rsidRDefault="008030DB" w:rsidP="00F46D9C">
            <w:pPr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>1645</w:t>
            </w:r>
          </w:p>
          <w:p w14:paraId="48F7C42F" w14:textId="77777777" w:rsidR="00DC7BFC" w:rsidRPr="00005086" w:rsidRDefault="00DC7BFC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55D24DF3" w14:textId="77777777" w:rsidR="00DC7BFC" w:rsidRPr="00005086" w:rsidRDefault="00DC7BFC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29C5751" w14:textId="456EBD28" w:rsidR="000E5101" w:rsidRPr="00005086" w:rsidRDefault="008030DB" w:rsidP="00F46D9C">
            <w:pPr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2CEA156" w14:textId="77777777" w:rsidR="000E5101" w:rsidRPr="00005086" w:rsidRDefault="000E5101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51AF70" w14:textId="4B961469" w:rsidR="000E5101" w:rsidRPr="00005086" w:rsidRDefault="000E5101" w:rsidP="00F46D9C">
            <w:pPr>
              <w:rPr>
                <w:rFonts w:ascii="Arial" w:hAnsi="Arial" w:cs="Arial"/>
                <w:sz w:val="24"/>
                <w:szCs w:val="24"/>
              </w:rPr>
            </w:pPr>
            <w:r w:rsidRPr="00005086">
              <w:rPr>
                <w:rFonts w:ascii="Arial" w:hAnsi="Arial" w:cs="Arial"/>
                <w:sz w:val="24"/>
                <w:szCs w:val="24"/>
              </w:rPr>
              <w:t xml:space="preserve">Date- </w:t>
            </w:r>
            <w:r w:rsidR="008030DB" w:rsidRPr="00005086">
              <w:rPr>
                <w:rFonts w:ascii="Arial" w:hAnsi="Arial" w:cs="Arial"/>
                <w:sz w:val="24"/>
                <w:szCs w:val="24"/>
              </w:rPr>
              <w:t>30</w:t>
            </w:r>
            <w:r w:rsidRPr="00005086">
              <w:rPr>
                <w:rFonts w:ascii="Arial" w:hAnsi="Arial" w:cs="Arial"/>
                <w:sz w:val="24"/>
                <w:szCs w:val="24"/>
              </w:rPr>
              <w:t>/0</w:t>
            </w:r>
            <w:r w:rsidR="008030DB" w:rsidRPr="00005086">
              <w:rPr>
                <w:rFonts w:ascii="Arial" w:hAnsi="Arial" w:cs="Arial"/>
                <w:sz w:val="24"/>
                <w:szCs w:val="24"/>
              </w:rPr>
              <w:t>7</w:t>
            </w:r>
            <w:r w:rsidRPr="00005086">
              <w:rPr>
                <w:rFonts w:ascii="Arial" w:hAnsi="Arial" w:cs="Arial"/>
                <w:sz w:val="24"/>
                <w:szCs w:val="24"/>
              </w:rPr>
              <w:t>/202</w:t>
            </w:r>
            <w:r w:rsidR="008030DB" w:rsidRPr="00005086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17D16C4" w14:textId="77777777" w:rsidR="000E5101" w:rsidRPr="00005086" w:rsidRDefault="000E5101" w:rsidP="00F46D9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C100ABA" w14:textId="60C43048" w:rsidR="000E5101" w:rsidRPr="00005086" w:rsidRDefault="000E5101" w:rsidP="00F46D9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08F4C7E" w14:textId="1ACFE0A1" w:rsidR="000E5101" w:rsidRDefault="00F46D9C">
      <w:r w:rsidRPr="000D1AC5">
        <w:rPr>
          <w:rFonts w:ascii="Arial" w:hAnsi="Arial" w:cs="Arial"/>
          <w:b/>
          <w:bCs/>
          <w:sz w:val="24"/>
          <w:szCs w:val="24"/>
        </w:rPr>
        <w:t xml:space="preserve">Appendix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D1AC5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005086">
        <w:rPr>
          <w:rFonts w:ascii="Arial" w:hAnsi="Arial" w:cs="Arial"/>
          <w:b/>
          <w:bCs/>
          <w:sz w:val="24"/>
          <w:szCs w:val="24"/>
        </w:rPr>
        <w:t>Search Strategy</w:t>
      </w:r>
    </w:p>
    <w:sectPr w:rsidR="000E5101" w:rsidSect="000E51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01"/>
    <w:rsid w:val="00005086"/>
    <w:rsid w:val="000E5101"/>
    <w:rsid w:val="001E13D2"/>
    <w:rsid w:val="008030DB"/>
    <w:rsid w:val="00B95861"/>
    <w:rsid w:val="00CD3C7F"/>
    <w:rsid w:val="00DC7BFC"/>
    <w:rsid w:val="00F4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019E"/>
  <w15:chartTrackingRefBased/>
  <w15:docId w15:val="{9C33884B-A1DB-4485-944B-375F9E5D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0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olf ANOKYE</dc:creator>
  <cp:keywords/>
  <dc:description/>
  <cp:lastModifiedBy>Reindolf ANOKYE</cp:lastModifiedBy>
  <cp:revision>4</cp:revision>
  <dcterms:created xsi:type="dcterms:W3CDTF">2022-08-06T11:26:00Z</dcterms:created>
  <dcterms:modified xsi:type="dcterms:W3CDTF">2023-04-01T03:58:00Z</dcterms:modified>
</cp:coreProperties>
</file>